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2D8C" w:rsidRPr="00850F44" w:rsidRDefault="0074076E" w:rsidP="00792D8C">
      <w:pPr>
        <w:ind w:left="27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Additional file</w:t>
      </w:r>
      <w:bookmarkStart w:id="0" w:name="_GoBack"/>
      <w:bookmarkEnd w:id="0"/>
      <w:r w:rsidR="00792D8C">
        <w:rPr>
          <w:rFonts w:asciiTheme="minorHAnsi" w:hAnsiTheme="minorHAnsi" w:cstheme="minorHAnsi"/>
          <w:b/>
          <w:sz w:val="22"/>
          <w:szCs w:val="22"/>
        </w:rPr>
        <w:t xml:space="preserve"> 4.</w:t>
      </w:r>
      <w:r w:rsidR="00792D8C" w:rsidRPr="00850F44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792D8C">
        <w:rPr>
          <w:rFonts w:asciiTheme="minorHAnsi" w:hAnsiTheme="minorHAnsi" w:cstheme="minorHAnsi"/>
          <w:b/>
          <w:sz w:val="22"/>
          <w:szCs w:val="22"/>
        </w:rPr>
        <w:t>Univariable</w:t>
      </w:r>
      <w:r w:rsidR="00792D8C" w:rsidRPr="00850F44">
        <w:rPr>
          <w:rFonts w:asciiTheme="minorHAnsi" w:hAnsiTheme="minorHAnsi" w:cstheme="minorHAnsi"/>
          <w:b/>
          <w:sz w:val="22"/>
          <w:szCs w:val="22"/>
        </w:rPr>
        <w:t xml:space="preserve"> ordinal logistic regression analysis of predictors of </w:t>
      </w:r>
      <w:proofErr w:type="spellStart"/>
      <w:r w:rsidR="00792D8C" w:rsidRPr="00850F44">
        <w:rPr>
          <w:rFonts w:asciiTheme="minorHAnsi" w:hAnsiTheme="minorHAnsi" w:cstheme="minorHAnsi"/>
          <w:b/>
          <w:sz w:val="22"/>
          <w:szCs w:val="22"/>
        </w:rPr>
        <w:t>artesunate</w:t>
      </w:r>
      <w:proofErr w:type="spellEnd"/>
      <w:r w:rsidR="00792D8C" w:rsidRPr="00850F44">
        <w:rPr>
          <w:rFonts w:asciiTheme="minorHAnsi" w:hAnsiTheme="minorHAnsi" w:cstheme="minorHAnsi"/>
          <w:b/>
          <w:sz w:val="22"/>
          <w:szCs w:val="22"/>
        </w:rPr>
        <w:t xml:space="preserve"> preparation knowledge</w:t>
      </w:r>
      <w:r w:rsidR="00792D8C">
        <w:rPr>
          <w:rFonts w:asciiTheme="minorHAnsi" w:hAnsiTheme="minorHAnsi" w:cstheme="minorHAnsi"/>
          <w:b/>
          <w:sz w:val="22"/>
          <w:szCs w:val="22"/>
        </w:rPr>
        <w:t>, by hospital ownership</w:t>
      </w:r>
    </w:p>
    <w:tbl>
      <w:tblPr>
        <w:tblStyle w:val="TableGrid"/>
        <w:tblW w:w="12960" w:type="dxa"/>
        <w:tblInd w:w="265" w:type="dxa"/>
        <w:tblLayout w:type="fixed"/>
        <w:tblLook w:val="04A0" w:firstRow="1" w:lastRow="0" w:firstColumn="1" w:lastColumn="0" w:noHBand="0" w:noVBand="1"/>
      </w:tblPr>
      <w:tblGrid>
        <w:gridCol w:w="1678"/>
        <w:gridCol w:w="589"/>
        <w:gridCol w:w="963"/>
        <w:gridCol w:w="1074"/>
        <w:gridCol w:w="1074"/>
        <w:gridCol w:w="1372"/>
        <w:gridCol w:w="720"/>
        <w:gridCol w:w="558"/>
        <w:gridCol w:w="882"/>
        <w:gridCol w:w="990"/>
        <w:gridCol w:w="990"/>
        <w:gridCol w:w="1350"/>
        <w:gridCol w:w="720"/>
      </w:tblGrid>
      <w:tr w:rsidR="00792D8C" w:rsidRPr="005124E3" w:rsidTr="0038667F">
        <w:tc>
          <w:tcPr>
            <w:tcW w:w="1678" w:type="dxa"/>
            <w:vMerge w:val="restart"/>
          </w:tcPr>
          <w:p w:rsidR="00792D8C" w:rsidRPr="00850F44" w:rsidRDefault="00792D8C" w:rsidP="0038667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92" w:type="dxa"/>
            <w:gridSpan w:val="6"/>
          </w:tcPr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GoK</w:t>
            </w:r>
            <w:proofErr w:type="spellEnd"/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hospitals</w:t>
            </w:r>
          </w:p>
        </w:tc>
        <w:tc>
          <w:tcPr>
            <w:tcW w:w="5490" w:type="dxa"/>
            <w:gridSpan w:val="6"/>
          </w:tcPr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FBO hospitals</w:t>
            </w:r>
          </w:p>
        </w:tc>
      </w:tr>
      <w:tr w:rsidR="00792D8C" w:rsidRPr="005124E3" w:rsidTr="0038667F">
        <w:tc>
          <w:tcPr>
            <w:tcW w:w="1678" w:type="dxa"/>
            <w:vMerge/>
          </w:tcPr>
          <w:p w:rsidR="00792D8C" w:rsidRPr="00850F44" w:rsidRDefault="00792D8C" w:rsidP="0038667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89" w:type="dxa"/>
          </w:tcPr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963" w:type="dxa"/>
          </w:tcPr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Low</w:t>
            </w:r>
          </w:p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074" w:type="dxa"/>
          </w:tcPr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Medium</w:t>
            </w:r>
          </w:p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074" w:type="dxa"/>
          </w:tcPr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High</w:t>
            </w:r>
          </w:p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372" w:type="dxa"/>
          </w:tcPr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OR </w:t>
            </w:r>
          </w:p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720" w:type="dxa"/>
          </w:tcPr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558" w:type="dxa"/>
          </w:tcPr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882" w:type="dxa"/>
          </w:tcPr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Low</w:t>
            </w:r>
          </w:p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990" w:type="dxa"/>
          </w:tcPr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Medium</w:t>
            </w:r>
          </w:p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990" w:type="dxa"/>
          </w:tcPr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High</w:t>
            </w:r>
          </w:p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350" w:type="dxa"/>
          </w:tcPr>
          <w:p w:rsidR="00792D8C" w:rsidRPr="00850F44" w:rsidRDefault="00792D8C" w:rsidP="0038667F">
            <w:pPr>
              <w:ind w:left="-104" w:right="-105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OR </w:t>
            </w:r>
          </w:p>
          <w:p w:rsidR="00792D8C" w:rsidRPr="00850F44" w:rsidRDefault="00792D8C" w:rsidP="0038667F">
            <w:pPr>
              <w:ind w:left="-104" w:right="-105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720" w:type="dxa"/>
          </w:tcPr>
          <w:p w:rsidR="00792D8C" w:rsidRPr="00850F44" w:rsidRDefault="00792D8C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p-value</w:t>
            </w: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5-70 years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(15.2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(31.9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(52.9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(8.8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(24.6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(66.7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-35 years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(12.7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(39.3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0(48.0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89(0.59-1.34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570</w:t>
            </w: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(9.6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(36.9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5(53.5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60(0.32-1.11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03</w:t>
            </w: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(15.0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(36.6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0(48.5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(7.7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(33.1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(59.2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(11.4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(36.4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(52.1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20(0.80-1.82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377</w:t>
            </w: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(11.8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(36.0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(52.2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70(0.45-1.10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20</w:t>
            </w: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Cadre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urse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(13.5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(32.3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4(54.2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(10.9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(30.5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(58.6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linician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(13.7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(41.1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(45.1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74(0.50-1.10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42</w:t>
            </w: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(8.3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(39.1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(52.6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87(0.56-1.34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520</w:t>
            </w: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Ward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edical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(17.0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(41.8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(41.2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(10.5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((34.6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(54.9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Paediatric</w:t>
            </w:r>
            <w:proofErr w:type="spellEnd"/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(10.3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(31.4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8(58.4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00(1.34-2.99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(8.9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(34.5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(56.5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10(0.71-1.69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671</w:t>
            </w: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Endemicity</w:t>
            </w:r>
          </w:p>
        </w:tc>
        <w:tc>
          <w:tcPr>
            <w:tcW w:w="589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leftChars="-6" w:left="-1" w:right="-105" w:hangingChars="7" w:hanging="1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(14.0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(35.8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3(50.2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(9.9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(32.6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9(57.4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(12.7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(38.2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(49.0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0(0.61-1.64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985</w:t>
            </w: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(9.1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(39.8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(51.1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82(0.46-1.45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493</w:t>
            </w: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leftChars="-6" w:left="4" w:right="-105" w:hangingChars="9" w:hanging="18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CM Guidelines</w:t>
            </w:r>
          </w:p>
        </w:tc>
        <w:tc>
          <w:tcPr>
            <w:tcW w:w="589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leftChars="-6" w:left="2" w:right="-105" w:hangingChars="9" w:hanging="16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(14.1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(39.0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7(47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(10.1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(36.9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(53.0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(12.7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(31.40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(5.9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37(0.88-2.11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57</w:t>
            </w: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(8.4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(31.3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(60.3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33(0.84-2.12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229</w:t>
            </w: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D8C" w:rsidRPr="001631C8" w:rsidRDefault="00792D8C" w:rsidP="0038667F">
            <w:pPr>
              <w:ind w:leftChars="-6" w:left="4" w:right="-105" w:hangingChars="9" w:hanging="18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CM training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leftChars="-6" w:left="2" w:right="-105" w:hangingChars="9" w:hanging="16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(15.4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(37.5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2(47.1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(10.6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(36.0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1(53.4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(8.0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(33.3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(58.6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66(1.02-2.70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41</w:t>
            </w: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(6.1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(28.8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(65.2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80(1.00-3.24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49</w:t>
            </w: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2D8C" w:rsidRPr="001631C8" w:rsidRDefault="00792D8C" w:rsidP="0038667F">
            <w:pPr>
              <w:ind w:leftChars="-6" w:left="4" w:right="-105" w:hangingChars="9" w:hanging="18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Supervision</w:t>
            </w:r>
          </w:p>
        </w:tc>
        <w:tc>
          <w:tcPr>
            <w:tcW w:w="589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leftChars="-6" w:left="2" w:right="-105" w:hangingChars="9" w:hanging="16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left="165" w:right="-105"/>
              <w:rPr>
                <w:rFonts w:asciiTheme="minorHAnsi" w:hAnsiTheme="minorHAnsi" w:cstheme="minorHAnsi"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Cs/>
                <w:i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(13.7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(36.3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4(50.0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(10.3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3(34.2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7(55.5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left="16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(12.8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(38.5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(48.7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95(0.50-1.83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888</w:t>
            </w: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(3.4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(37.9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(58.6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33(0.60-2.96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481</w:t>
            </w: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left="-15" w:right="-105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AS poster</w:t>
            </w:r>
          </w:p>
        </w:tc>
        <w:tc>
          <w:tcPr>
            <w:tcW w:w="589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3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left="-15" w:right="-105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left="255" w:right="-105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(21.7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(32.2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(46.2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(11.0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(41.6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(47.4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left="25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(8.5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(39.3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7(52.2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56(1.01-2.39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43</w:t>
            </w: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(8.3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(26.8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(65.0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97(1.24-3.13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AS in stock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left="25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(18.7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(38.5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(42.9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(16.4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(34.2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(49.3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left="25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(12.0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(35.9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4(52.2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65(0.98-2.76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58</w:t>
            </w: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(7.8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(34.6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8(57.6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61(0.90-2.88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10</w:t>
            </w: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 xml:space="preserve">Survey </w:t>
            </w:r>
          </w:p>
        </w:tc>
        <w:tc>
          <w:tcPr>
            <w:tcW w:w="589" w:type="dxa"/>
          </w:tcPr>
          <w:p w:rsidR="00792D8C" w:rsidRPr="001631C8" w:rsidRDefault="00792D8C" w:rsidP="0038667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:rsidR="00792D8C" w:rsidRPr="001631C8" w:rsidRDefault="00792D8C" w:rsidP="0038667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74" w:type="dxa"/>
          </w:tcPr>
          <w:p w:rsidR="00792D8C" w:rsidRPr="001631C8" w:rsidRDefault="00792D8C" w:rsidP="0038667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74" w:type="dxa"/>
          </w:tcPr>
          <w:p w:rsidR="00792D8C" w:rsidRPr="001631C8" w:rsidRDefault="00792D8C" w:rsidP="0038667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8" w:type="dxa"/>
          </w:tcPr>
          <w:p w:rsidR="00792D8C" w:rsidRPr="001631C8" w:rsidRDefault="00792D8C" w:rsidP="0038667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2" w:type="dxa"/>
          </w:tcPr>
          <w:p w:rsidR="00792D8C" w:rsidRPr="001631C8" w:rsidRDefault="00792D8C" w:rsidP="0038667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:rsidR="00792D8C" w:rsidRPr="001631C8" w:rsidRDefault="00792D8C" w:rsidP="0038667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0" w:type="dxa"/>
          </w:tcPr>
          <w:p w:rsidR="00792D8C" w:rsidRPr="001631C8" w:rsidRDefault="00792D8C" w:rsidP="0038667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50" w:type="dxa"/>
          </w:tcPr>
          <w:p w:rsidR="00792D8C" w:rsidRPr="001631C8" w:rsidRDefault="00792D8C" w:rsidP="0038667F">
            <w:pPr>
              <w:ind w:left="-104" w:right="-105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:rsidR="00792D8C" w:rsidRPr="001631C8" w:rsidRDefault="00792D8C" w:rsidP="0038667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(15.7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(39.5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(44.9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(11.6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(39.6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(48.8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92D8C" w:rsidRPr="005124E3" w:rsidTr="0038667F">
        <w:trPr>
          <w:trHeight w:hRule="exact" w:val="230"/>
        </w:trPr>
        <w:tc>
          <w:tcPr>
            <w:tcW w:w="1678" w:type="dxa"/>
            <w:shd w:val="clear" w:color="auto" w:fill="auto"/>
            <w:vAlign w:val="bottom"/>
          </w:tcPr>
          <w:p w:rsidR="00792D8C" w:rsidRPr="001631C8" w:rsidRDefault="00792D8C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ollow up</w:t>
            </w:r>
          </w:p>
        </w:tc>
        <w:tc>
          <w:tcPr>
            <w:tcW w:w="589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63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(11.5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(33.5)</w:t>
            </w:r>
          </w:p>
        </w:tc>
        <w:tc>
          <w:tcPr>
            <w:tcW w:w="1074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(54.9)</w:t>
            </w:r>
          </w:p>
        </w:tc>
        <w:tc>
          <w:tcPr>
            <w:tcW w:w="1372" w:type="dxa"/>
            <w:vAlign w:val="bottom"/>
          </w:tcPr>
          <w:p w:rsidR="00792D8C" w:rsidRPr="001631C8" w:rsidRDefault="00792D8C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49(1.00-2.21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49</w:t>
            </w:r>
          </w:p>
        </w:tc>
        <w:tc>
          <w:tcPr>
            <w:tcW w:w="558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882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(7.8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(29.5)</w:t>
            </w:r>
          </w:p>
        </w:tc>
        <w:tc>
          <w:tcPr>
            <w:tcW w:w="990" w:type="dxa"/>
            <w:vAlign w:val="bottom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4(62.7)</w:t>
            </w:r>
          </w:p>
        </w:tc>
        <w:tc>
          <w:tcPr>
            <w:tcW w:w="135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78(1.15-2.76)</w:t>
            </w:r>
          </w:p>
        </w:tc>
        <w:tc>
          <w:tcPr>
            <w:tcW w:w="720" w:type="dxa"/>
          </w:tcPr>
          <w:p w:rsidR="00792D8C" w:rsidRPr="001631C8" w:rsidRDefault="00792D8C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468">
              <w:rPr>
                <w:rFonts w:asciiTheme="minorHAnsi" w:hAnsiTheme="minorHAnsi" w:cstheme="minorHAnsi"/>
                <w:sz w:val="18"/>
                <w:szCs w:val="18"/>
              </w:rPr>
              <w:t>0.009</w:t>
            </w:r>
          </w:p>
        </w:tc>
      </w:tr>
    </w:tbl>
    <w:p w:rsidR="00792D8C" w:rsidRDefault="00792D8C" w:rsidP="00792D8C">
      <w:pPr>
        <w:rPr>
          <w:rFonts w:asciiTheme="minorHAnsi" w:hAnsiTheme="minorHAnsi" w:cstheme="minorHAnsi"/>
          <w:sz w:val="16"/>
          <w:szCs w:val="16"/>
        </w:rPr>
      </w:pPr>
    </w:p>
    <w:p w:rsidR="00792D8C" w:rsidRPr="005124E3" w:rsidRDefault="00792D8C" w:rsidP="00792D8C">
      <w:pPr>
        <w:rPr>
          <w:rFonts w:asciiTheme="minorHAnsi" w:hAnsiTheme="minorHAnsi" w:cstheme="minorHAnsi"/>
          <w:sz w:val="16"/>
          <w:szCs w:val="16"/>
        </w:rPr>
      </w:pPr>
    </w:p>
    <w:p w:rsidR="00613854" w:rsidRDefault="00613854"/>
    <w:sectPr w:rsidR="00613854" w:rsidSect="00792D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D8C"/>
    <w:rsid w:val="00613854"/>
    <w:rsid w:val="0074076E"/>
    <w:rsid w:val="0079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53CF5"/>
  <w15:chartTrackingRefBased/>
  <w15:docId w15:val="{D1C503F7-6B6E-44EA-85DA-7046FFD3E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2D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D8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 Zurovac</dc:creator>
  <cp:keywords/>
  <dc:description/>
  <cp:lastModifiedBy>Dejan Zurovac</cp:lastModifiedBy>
  <cp:revision>2</cp:revision>
  <dcterms:created xsi:type="dcterms:W3CDTF">2020-02-10T09:39:00Z</dcterms:created>
  <dcterms:modified xsi:type="dcterms:W3CDTF">2020-02-12T07:50:00Z</dcterms:modified>
</cp:coreProperties>
</file>